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E26A0" w14:textId="149D4E51" w:rsidR="00EF2230" w:rsidRPr="00EF2230" w:rsidRDefault="005F7688" w:rsidP="00EF2230">
      <w:pPr>
        <w:pStyle w:val="Heading1"/>
        <w:rPr>
          <w:b/>
          <w:i/>
          <w:color w:val="auto"/>
        </w:rPr>
      </w:pPr>
      <w:r>
        <w:rPr>
          <w:b/>
          <w:color w:val="auto"/>
        </w:rPr>
        <w:t xml:space="preserve">S1 </w:t>
      </w:r>
      <w:r w:rsidR="00EF2230" w:rsidRPr="00EF0073">
        <w:rPr>
          <w:b/>
          <w:color w:val="auto"/>
        </w:rPr>
        <w:t>Appen</w:t>
      </w:r>
      <w:bookmarkStart w:id="0" w:name="_GoBack"/>
      <w:bookmarkEnd w:id="0"/>
      <w:r w:rsidR="00EF2230" w:rsidRPr="00EF0073">
        <w:rPr>
          <w:b/>
          <w:color w:val="auto"/>
        </w:rPr>
        <w:t>dix: Dilution scheme for environmental samples</w:t>
      </w:r>
      <w:r w:rsidR="00EF2230">
        <w:rPr>
          <w:b/>
          <w:color w:val="auto"/>
        </w:rPr>
        <w:t xml:space="preserve"> and calculating concentrations of </w:t>
      </w:r>
      <w:r w:rsidR="00EF2230">
        <w:rPr>
          <w:b/>
          <w:i/>
          <w:color w:val="auto"/>
        </w:rPr>
        <w:t>E. coli</w:t>
      </w:r>
    </w:p>
    <w:p w14:paraId="5B305A9F" w14:textId="71D2269B" w:rsidR="00EF2230" w:rsidRPr="00EF0073" w:rsidRDefault="00FB71EA" w:rsidP="007A4894">
      <w:pPr>
        <w:spacing w:before="240" w:line="240" w:lineRule="auto"/>
      </w:pPr>
      <w:r>
        <w:rPr>
          <w:rFonts w:cstheme="minorHAnsi"/>
        </w:rPr>
        <w:t>D</w:t>
      </w:r>
      <w:r w:rsidRPr="00217EB1">
        <w:rPr>
          <w:rFonts w:cstheme="minorHAnsi"/>
        </w:rPr>
        <w:t xml:space="preserve">ue to the wide variation in fecal contamination across samples in different contexts, an adjusted dilution protocol was developed to best capture </w:t>
      </w:r>
      <w:r w:rsidRPr="00E73474">
        <w:rPr>
          <w:rFonts w:cstheme="minorHAnsi"/>
          <w:i/>
        </w:rPr>
        <w:t>E. coli</w:t>
      </w:r>
      <w:r w:rsidRPr="00E73474">
        <w:rPr>
          <w:rFonts w:cstheme="minorHAnsi"/>
        </w:rPr>
        <w:t xml:space="preserve"> within the quantifiable range of the assay </w:t>
      </w:r>
      <w:r w:rsidR="007A4894">
        <w:rPr>
          <w:rFonts w:cstheme="minorHAnsi"/>
        </w:rPr>
        <w:t>with limited laboratory consumables</w:t>
      </w:r>
      <w:r w:rsidRPr="00E73474">
        <w:rPr>
          <w:rFonts w:cstheme="minorHAnsi"/>
        </w:rPr>
        <w:t xml:space="preserve">. Each environmental sample is analyzed for </w:t>
      </w:r>
      <w:r w:rsidRPr="00E73474">
        <w:rPr>
          <w:rFonts w:cstheme="minorHAnsi"/>
          <w:i/>
        </w:rPr>
        <w:t>E. coli</w:t>
      </w:r>
      <w:r w:rsidRPr="00E73474">
        <w:rPr>
          <w:rFonts w:cstheme="minorHAnsi"/>
        </w:rPr>
        <w:t xml:space="preserve"> using </w:t>
      </w:r>
      <w:r w:rsidR="007A4894">
        <w:rPr>
          <w:rFonts w:cstheme="minorHAnsi"/>
        </w:rPr>
        <w:t xml:space="preserve">2-3 </w:t>
      </w:r>
      <w:r w:rsidRPr="00E73474">
        <w:rPr>
          <w:rFonts w:cstheme="minorHAnsi"/>
        </w:rPr>
        <w:t xml:space="preserve">dilutions with 10- or 100-fold increases </w:t>
      </w:r>
      <w:r w:rsidRPr="00334E51">
        <w:rPr>
          <w:rFonts w:cstheme="minorHAnsi"/>
        </w:rPr>
        <w:t xml:space="preserve">when a large variation in </w:t>
      </w:r>
      <w:r w:rsidRPr="00334E51">
        <w:rPr>
          <w:rFonts w:cstheme="minorHAnsi"/>
          <w:i/>
        </w:rPr>
        <w:t>E. coli</w:t>
      </w:r>
      <w:r w:rsidRPr="00334E51">
        <w:rPr>
          <w:rFonts w:cstheme="minorHAnsi"/>
        </w:rPr>
        <w:t xml:space="preserve"> concentration is expected.</w:t>
      </w:r>
      <w:r w:rsidR="007A4894">
        <w:rPr>
          <w:rFonts w:cstheme="minorHAnsi"/>
        </w:rPr>
        <w:t xml:space="preserve"> </w:t>
      </w:r>
      <w:r w:rsidRPr="00EC2184">
        <w:rPr>
          <w:rFonts w:cstheme="minorHAnsi"/>
        </w:rPr>
        <w:t xml:space="preserve"> Table 1 shows the recommended dilutions for different SaniPath samples. </w:t>
      </w:r>
    </w:p>
    <w:p w14:paraId="6664084D" w14:textId="77777777" w:rsidR="007A4894" w:rsidRDefault="007A4894" w:rsidP="00EF2230">
      <w:pPr>
        <w:pStyle w:val="Caption"/>
        <w:rPr>
          <w:b/>
        </w:rPr>
      </w:pPr>
    </w:p>
    <w:p w14:paraId="69116EE2" w14:textId="261FF675" w:rsidR="00EF2230" w:rsidRDefault="00EF2230" w:rsidP="00EF2230">
      <w:pPr>
        <w:pStyle w:val="Caption"/>
      </w:pPr>
      <w:r w:rsidRPr="008F21BC">
        <w:rPr>
          <w:b/>
        </w:rPr>
        <w:t xml:space="preserve">Table </w:t>
      </w:r>
      <w:r w:rsidRPr="008F21BC">
        <w:rPr>
          <w:b/>
        </w:rPr>
        <w:fldChar w:fldCharType="begin"/>
      </w:r>
      <w:r w:rsidRPr="008F21BC">
        <w:rPr>
          <w:b/>
        </w:rPr>
        <w:instrText xml:space="preserve"> SEQ Table \* ARABIC </w:instrText>
      </w:r>
      <w:r w:rsidRPr="008F21BC">
        <w:rPr>
          <w:b/>
        </w:rPr>
        <w:fldChar w:fldCharType="separate"/>
      </w:r>
      <w:r>
        <w:rPr>
          <w:b/>
          <w:noProof/>
        </w:rPr>
        <w:t>1</w:t>
      </w:r>
      <w:r w:rsidRPr="008F21BC">
        <w:rPr>
          <w:b/>
        </w:rPr>
        <w:fldChar w:fldCharType="end"/>
      </w:r>
      <w:r w:rsidRPr="008F21BC">
        <w:rPr>
          <w:b/>
        </w:rPr>
        <w:t>.</w:t>
      </w:r>
      <w:r>
        <w:t xml:space="preserve"> Recommended </w:t>
      </w:r>
      <w:r w:rsidR="00334E51">
        <w:t>dilutions</w:t>
      </w:r>
      <w:r w:rsidR="007A4894">
        <w:t xml:space="preserve"> for quantification of </w:t>
      </w:r>
      <w:r w:rsidR="007A4894">
        <w:rPr>
          <w:i/>
        </w:rPr>
        <w:t>E. coli</w:t>
      </w:r>
      <w:r w:rsidR="00334E51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3"/>
        <w:gridCol w:w="1436"/>
        <w:gridCol w:w="1144"/>
        <w:gridCol w:w="1149"/>
        <w:gridCol w:w="1048"/>
        <w:gridCol w:w="1279"/>
        <w:gridCol w:w="1391"/>
      </w:tblGrid>
      <w:tr w:rsidR="007A4894" w14:paraId="1AF252FA" w14:textId="59B47E53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D7CE3C" w14:textId="77777777" w:rsidR="007A4894" w:rsidRPr="00841EAF" w:rsidRDefault="007A4894" w:rsidP="00B007BF">
            <w:pPr>
              <w:rPr>
                <w:b/>
              </w:rPr>
            </w:pPr>
          </w:p>
        </w:tc>
        <w:tc>
          <w:tcPr>
            <w:tcW w:w="3235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E0FB07B" w14:textId="07336E59" w:rsidR="007A4894" w:rsidRPr="00841EAF" w:rsidRDefault="007A4894" w:rsidP="00EC2184">
            <w:pPr>
              <w:jc w:val="center"/>
              <w:rPr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4A79E167" w14:textId="77777777" w:rsidR="007A4894" w:rsidRDefault="007A4894" w:rsidP="00EC2184">
            <w:pPr>
              <w:jc w:val="center"/>
              <w:rPr>
                <w:b/>
              </w:rPr>
            </w:pPr>
          </w:p>
        </w:tc>
      </w:tr>
      <w:tr w:rsidR="007A4894" w14:paraId="08DD9C68" w14:textId="673FE612" w:rsidTr="007A4894">
        <w:trPr>
          <w:trHeight w:val="396"/>
        </w:trPr>
        <w:tc>
          <w:tcPr>
            <w:tcW w:w="10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D65F0B3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Sample Type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ACFDF7E" w14:textId="77777777" w:rsidR="007A4894" w:rsidRPr="00841EAF" w:rsidRDefault="007A4894" w:rsidP="00B007BF">
            <w:pPr>
              <w:jc w:val="center"/>
              <w:rPr>
                <w:b/>
              </w:rPr>
            </w:pPr>
            <w:r w:rsidRPr="00841EAF">
              <w:rPr>
                <w:b/>
              </w:rPr>
              <w:t>Undiluted (1:1)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3BD9DCC" w14:textId="77777777" w:rsidR="007A4894" w:rsidRPr="00841EAF" w:rsidRDefault="007A4894" w:rsidP="00B007BF">
            <w:pPr>
              <w:jc w:val="center"/>
              <w:rPr>
                <w:b/>
              </w:rPr>
            </w:pPr>
            <w:r w:rsidRPr="00841EAF">
              <w:rPr>
                <w:b/>
              </w:rPr>
              <w:t>1:10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C5B575B" w14:textId="77777777" w:rsidR="007A4894" w:rsidRPr="00841EAF" w:rsidRDefault="007A4894" w:rsidP="00B007BF">
            <w:pPr>
              <w:jc w:val="center"/>
              <w:rPr>
                <w:b/>
              </w:rPr>
            </w:pPr>
            <w:r w:rsidRPr="00841EAF">
              <w:rPr>
                <w:b/>
              </w:rPr>
              <w:t>1:100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732F308" w14:textId="77777777" w:rsidR="007A4894" w:rsidRPr="00841EAF" w:rsidRDefault="007A4894" w:rsidP="00B007BF">
            <w:pPr>
              <w:jc w:val="center"/>
              <w:rPr>
                <w:b/>
              </w:rPr>
            </w:pPr>
            <w:r w:rsidRPr="00841EAF">
              <w:rPr>
                <w:b/>
              </w:rPr>
              <w:t>1:1000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8A263DA" w14:textId="77777777" w:rsidR="007A4894" w:rsidRPr="00841EAF" w:rsidRDefault="007A4894" w:rsidP="00B007BF">
            <w:pPr>
              <w:jc w:val="center"/>
              <w:rPr>
                <w:b/>
              </w:rPr>
            </w:pPr>
            <w:r w:rsidRPr="00841EAF">
              <w:rPr>
                <w:b/>
              </w:rPr>
              <w:t>1:10,000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EAE4AE" w14:textId="10F77F25" w:rsidR="007A4894" w:rsidRPr="00841EAF" w:rsidRDefault="007A4894" w:rsidP="007A4894">
            <w:pPr>
              <w:jc w:val="center"/>
              <w:rPr>
                <w:b/>
              </w:rPr>
            </w:pPr>
            <w:r>
              <w:rPr>
                <w:b/>
              </w:rPr>
              <w:t>1:1,000,000</w:t>
            </w:r>
          </w:p>
        </w:tc>
      </w:tr>
      <w:tr w:rsidR="007A4894" w14:paraId="086AB015" w14:textId="1A2BE2C1" w:rsidTr="007A4894">
        <w:trPr>
          <w:trHeight w:val="396"/>
        </w:trPr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C5FF26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Drinking Water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DA2594" w14:textId="5B1D11DD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E07143" w14:textId="646B066F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65F0A8" w14:textId="77777777" w:rsidR="007A4894" w:rsidRDefault="007A4894" w:rsidP="00B007BF">
            <w:pPr>
              <w:jc w:val="center"/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CE244B" w14:textId="77777777" w:rsidR="007A4894" w:rsidRDefault="007A4894" w:rsidP="00B007BF">
            <w:pPr>
              <w:jc w:val="center"/>
            </w:pP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52FAC2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016957" w14:textId="77777777" w:rsidR="007A4894" w:rsidRDefault="007A4894" w:rsidP="00B007BF">
            <w:pPr>
              <w:jc w:val="center"/>
            </w:pPr>
          </w:p>
        </w:tc>
      </w:tr>
      <w:tr w:rsidR="007A4894" w14:paraId="7137993B" w14:textId="36FCA999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F1D3AA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Bathing Wat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52303E" w14:textId="05433AB5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11B4BC" w14:textId="0ECEC403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4F4DAB" w14:textId="77777777" w:rsidR="007A4894" w:rsidRDefault="007A4894" w:rsidP="00B007BF">
            <w:pPr>
              <w:jc w:val="center"/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634388" w14:textId="77777777" w:rsidR="007A4894" w:rsidRDefault="007A4894" w:rsidP="00B007BF">
            <w:pPr>
              <w:jc w:val="center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228AE7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FF8ABF" w14:textId="77777777" w:rsidR="007A4894" w:rsidRDefault="007A4894" w:rsidP="00B007BF">
            <w:pPr>
              <w:jc w:val="center"/>
            </w:pPr>
          </w:p>
        </w:tc>
      </w:tr>
      <w:tr w:rsidR="007A4894" w14:paraId="008EE802" w14:textId="111CD04F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5A0D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Surface Wat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9B09" w14:textId="7F2FE90C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7AEB" w14:textId="4200BF62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4A42" w14:textId="319F3C2D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AB5B" w14:textId="77777777" w:rsidR="007A4894" w:rsidRDefault="007A4894" w:rsidP="00B007BF">
            <w:pPr>
              <w:jc w:val="center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92C3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147F7ECF" w14:textId="77777777" w:rsidR="007A4894" w:rsidRDefault="007A4894" w:rsidP="00B007BF">
            <w:pPr>
              <w:jc w:val="center"/>
            </w:pPr>
          </w:p>
        </w:tc>
      </w:tr>
      <w:tr w:rsidR="007A4894" w14:paraId="768A4B7A" w14:textId="7D3E7B4B" w:rsidTr="007A4894">
        <w:trPr>
          <w:trHeight w:val="374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674BCE" w14:textId="77777777" w:rsidR="007A4894" w:rsidRPr="00841EAF" w:rsidRDefault="007A4894" w:rsidP="00B007BF">
            <w:pPr>
              <w:rPr>
                <w:b/>
              </w:rPr>
            </w:pPr>
            <w:r>
              <w:rPr>
                <w:b/>
              </w:rPr>
              <w:t>Ocean Wat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D3BE5B" w14:textId="6C0C7382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3A87F3" w14:textId="7F0A0A11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7E5C88" w14:textId="2D5A0E5F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B08C6B" w14:textId="77777777" w:rsidR="007A4894" w:rsidRDefault="007A4894" w:rsidP="00B007BF">
            <w:pPr>
              <w:jc w:val="center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07DBDC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89EF41" w14:textId="77777777" w:rsidR="007A4894" w:rsidRDefault="007A4894" w:rsidP="00B007BF">
            <w:pPr>
              <w:jc w:val="center"/>
            </w:pPr>
          </w:p>
        </w:tc>
      </w:tr>
      <w:tr w:rsidR="007A4894" w14:paraId="1D5563F2" w14:textId="44683119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8F3E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Drain Wat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042E" w14:textId="77777777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3D90" w14:textId="77777777" w:rsidR="007A4894" w:rsidRDefault="007A4894" w:rsidP="00B007BF">
            <w:pPr>
              <w:jc w:val="center"/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A9E2" w14:textId="77777777" w:rsidR="007A4894" w:rsidRDefault="007A4894" w:rsidP="00B007BF">
            <w:pPr>
              <w:jc w:val="center"/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2496" w14:textId="34B82FB3" w:rsidR="007A4894" w:rsidRDefault="007A4894" w:rsidP="00B007BF">
            <w:pPr>
              <w:jc w:val="center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4E08" w14:textId="190AA80B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EF2BC06" w14:textId="04DC3A03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</w:tr>
      <w:tr w:rsidR="007A4894" w14:paraId="4988BE15" w14:textId="17FF3DB1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E808FD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Flood Wat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ADB617" w14:textId="48DD6272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2F64A7" w14:textId="70168EF2" w:rsidR="007A4894" w:rsidRDefault="007A4894" w:rsidP="00B007BF">
            <w:pPr>
              <w:jc w:val="center"/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351B67" w14:textId="2C76CA75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693C39" w14:textId="38FB99DF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382FA6" w14:textId="6F9CB0D9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02E622" w14:textId="77777777" w:rsidR="007A4894" w:rsidRDefault="007A4894" w:rsidP="00B007BF">
            <w:pPr>
              <w:jc w:val="center"/>
            </w:pPr>
          </w:p>
        </w:tc>
      </w:tr>
      <w:tr w:rsidR="007A4894" w14:paraId="29A8A6E6" w14:textId="19890D57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101C" w14:textId="433F6B08" w:rsidR="007A4894" w:rsidRPr="00841EAF" w:rsidRDefault="007A4894" w:rsidP="00B007BF">
            <w:pPr>
              <w:rPr>
                <w:b/>
              </w:rPr>
            </w:pPr>
            <w:r>
              <w:rPr>
                <w:b/>
              </w:rPr>
              <w:t xml:space="preserve">Raw </w:t>
            </w:r>
            <w:r w:rsidRPr="00841EAF">
              <w:rPr>
                <w:b/>
              </w:rPr>
              <w:t>Produc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CBE7" w14:textId="6441BDBF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2C91" w14:textId="49194105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93BD" w14:textId="2887F3B2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8410" w14:textId="7D94F559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41CF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54D326E3" w14:textId="77777777" w:rsidR="007A4894" w:rsidRDefault="007A4894" w:rsidP="00B007BF">
            <w:pPr>
              <w:jc w:val="center"/>
            </w:pPr>
          </w:p>
        </w:tc>
      </w:tr>
      <w:tr w:rsidR="007A4894" w14:paraId="14249066" w14:textId="371B6DBA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179368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Street Foo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7ECC0F" w14:textId="68E04796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6715AB" w14:textId="7F273F79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B72022" w14:textId="499C0881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58781D" w14:textId="2EA40F48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04E07A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FE489D" w14:textId="77777777" w:rsidR="007A4894" w:rsidRDefault="007A4894" w:rsidP="00B007BF">
            <w:pPr>
              <w:jc w:val="center"/>
            </w:pPr>
          </w:p>
        </w:tc>
      </w:tr>
      <w:tr w:rsidR="007A4894" w14:paraId="203BD93C" w14:textId="5C0BD00E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57FE" w14:textId="63185AC8" w:rsidR="007A4894" w:rsidRPr="00841EAF" w:rsidRDefault="007A4894" w:rsidP="00067182">
            <w:pPr>
              <w:rPr>
                <w:b/>
              </w:rPr>
            </w:pPr>
            <w:r>
              <w:rPr>
                <w:b/>
              </w:rPr>
              <w:t>Public/Shared</w:t>
            </w:r>
            <w:r w:rsidRPr="00841EAF">
              <w:rPr>
                <w:b/>
              </w:rPr>
              <w:t xml:space="preserve"> </w:t>
            </w:r>
            <w:r>
              <w:rPr>
                <w:b/>
              </w:rPr>
              <w:t>Toilet Swab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9B4A" w14:textId="385F871E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54ED" w14:textId="43CF6948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E947" w14:textId="1FB1B9AF" w:rsidR="007A4894" w:rsidRDefault="007A4894" w:rsidP="00B007BF">
            <w:pPr>
              <w:jc w:val="center"/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392F" w14:textId="621CFA59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AB98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448D87F" w14:textId="77777777" w:rsidR="007A4894" w:rsidRDefault="007A4894" w:rsidP="00B007BF">
            <w:pPr>
              <w:jc w:val="center"/>
            </w:pPr>
          </w:p>
        </w:tc>
      </w:tr>
      <w:tr w:rsidR="007A4894" w14:paraId="5D43461A" w14:textId="587FABD1" w:rsidTr="007A4894">
        <w:trPr>
          <w:trHeight w:val="396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309A5BE" w14:textId="77777777" w:rsidR="007A4894" w:rsidRPr="00841EAF" w:rsidRDefault="007A4894" w:rsidP="00B007BF">
            <w:pPr>
              <w:rPr>
                <w:b/>
              </w:rPr>
            </w:pPr>
            <w:r w:rsidRPr="00841EAF">
              <w:rPr>
                <w:b/>
              </w:rPr>
              <w:t>Soi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42846CA" w14:textId="0706D1C4" w:rsidR="007A4894" w:rsidRDefault="007A4894" w:rsidP="00B007BF">
            <w:pPr>
              <w:jc w:val="center"/>
            </w:pP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83061E9" w14:textId="2BAA012E" w:rsidR="007A4894" w:rsidRDefault="007A4894" w:rsidP="00B007BF">
            <w:pPr>
              <w:jc w:val="center"/>
            </w:pP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3292022" w14:textId="33FC054C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BC26ED2" w14:textId="151B7074" w:rsidR="007A4894" w:rsidRDefault="007A4894" w:rsidP="00B007BF">
            <w:pPr>
              <w:jc w:val="center"/>
            </w:pPr>
            <w:r>
              <w:rPr>
                <w:rStyle w:val="st"/>
                <w:rFonts w:ascii="Segoe UI Symbol" w:hAnsi="Segoe UI Symbol" w:cs="Segoe UI Symbol"/>
              </w:rPr>
              <w:t>✓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D227083" w14:textId="77777777" w:rsidR="007A4894" w:rsidRDefault="007A4894" w:rsidP="00B007BF">
            <w:pPr>
              <w:jc w:val="center"/>
            </w:pP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EC252E3" w14:textId="77777777" w:rsidR="007A4894" w:rsidRDefault="007A4894" w:rsidP="00B007BF">
            <w:pPr>
              <w:jc w:val="center"/>
            </w:pPr>
          </w:p>
        </w:tc>
      </w:tr>
    </w:tbl>
    <w:p w14:paraId="78E53EAA" w14:textId="77777777" w:rsidR="00EF2230" w:rsidRDefault="00EF2230" w:rsidP="00EF2230">
      <w:pPr>
        <w:spacing w:after="0" w:line="240" w:lineRule="auto"/>
      </w:pPr>
    </w:p>
    <w:p w14:paraId="7A6194CE" w14:textId="77777777" w:rsidR="00EF2230" w:rsidRDefault="00EF2230" w:rsidP="00EF2230">
      <w:pPr>
        <w:spacing w:after="0" w:line="240" w:lineRule="auto"/>
      </w:pPr>
    </w:p>
    <w:p w14:paraId="0C96A7B0" w14:textId="77777777" w:rsidR="00EF2230" w:rsidRPr="00EF2230" w:rsidRDefault="00EF2230" w:rsidP="00EF2230">
      <w:pPr>
        <w:rPr>
          <w:rFonts w:asciiTheme="majorHAnsi" w:eastAsiaTheme="majorEastAsia" w:hAnsiTheme="majorHAnsi" w:cstheme="majorBidi"/>
          <w:i/>
          <w:color w:val="2E74B5" w:themeColor="accent1" w:themeShade="BF"/>
          <w:sz w:val="32"/>
          <w:szCs w:val="32"/>
        </w:rPr>
      </w:pPr>
      <w:r>
        <w:rPr>
          <w:i/>
        </w:rPr>
        <w:br w:type="page"/>
      </w:r>
    </w:p>
    <w:p w14:paraId="0AABC05D" w14:textId="77777777" w:rsidR="00EF2230" w:rsidRPr="00217EB1" w:rsidRDefault="00EF2230" w:rsidP="00EF2230">
      <w:pPr>
        <w:rPr>
          <w:rFonts w:cstheme="minorHAnsi"/>
        </w:rPr>
      </w:pPr>
    </w:p>
    <w:p w14:paraId="79FF76D0" w14:textId="3CC15196" w:rsidR="00EF2230" w:rsidRDefault="00EF2230" w:rsidP="00FB71EA">
      <w:pPr>
        <w:spacing w:before="240" w:line="240" w:lineRule="auto"/>
      </w:pPr>
      <w:r w:rsidRPr="00EC2184">
        <w:rPr>
          <w:rFonts w:cstheme="minorHAnsi"/>
        </w:rPr>
        <w:t xml:space="preserve">The equivalent volume is defined as the volume of raw sample in the diluted sample that enters the assay. For example, </w:t>
      </w:r>
      <w:r w:rsidR="00E73474">
        <w:rPr>
          <w:rFonts w:cstheme="minorHAnsi"/>
        </w:rPr>
        <w:t xml:space="preserve">a </w:t>
      </w:r>
      <w:r w:rsidRPr="00E73474">
        <w:rPr>
          <w:rFonts w:cstheme="minorHAnsi"/>
        </w:rPr>
        <w:t xml:space="preserve">1:100 dilution </w:t>
      </w:r>
      <w:r w:rsidR="00E73474">
        <w:rPr>
          <w:rFonts w:cstheme="minorHAnsi"/>
        </w:rPr>
        <w:t>refers to</w:t>
      </w:r>
      <w:r w:rsidR="00E73474" w:rsidRPr="00E73474">
        <w:rPr>
          <w:rFonts w:cstheme="minorHAnsi"/>
        </w:rPr>
        <w:t xml:space="preserve"> </w:t>
      </w:r>
      <w:r w:rsidRPr="00E73474">
        <w:rPr>
          <w:rFonts w:cstheme="minorHAnsi"/>
        </w:rPr>
        <w:t>1 unit of raw sample diluted 100 times (with 99 units of PBS</w:t>
      </w:r>
      <w:r w:rsidR="008D0285">
        <w:rPr>
          <w:rFonts w:cstheme="minorHAnsi"/>
        </w:rPr>
        <w:t>).</w:t>
      </w:r>
      <w:r w:rsidRPr="00E73474">
        <w:rPr>
          <w:rFonts w:cstheme="minorHAnsi"/>
        </w:rPr>
        <w:t xml:space="preserve"> </w:t>
      </w:r>
      <w:r w:rsidR="008D0285">
        <w:rPr>
          <w:rFonts w:cstheme="minorHAnsi"/>
        </w:rPr>
        <w:t>W</w:t>
      </w:r>
      <w:r w:rsidR="00A644F3">
        <w:rPr>
          <w:rFonts w:cstheme="minorHAnsi"/>
        </w:rPr>
        <w:t>hen 100</w:t>
      </w:r>
      <w:r w:rsidRPr="00E73474">
        <w:rPr>
          <w:rFonts w:cstheme="minorHAnsi"/>
        </w:rPr>
        <w:t xml:space="preserve">mL </w:t>
      </w:r>
      <w:r w:rsidR="00334E51">
        <w:rPr>
          <w:rFonts w:cstheme="minorHAnsi"/>
        </w:rPr>
        <w:t xml:space="preserve">of the </w:t>
      </w:r>
      <w:r w:rsidRPr="00E73474">
        <w:rPr>
          <w:rFonts w:cstheme="minorHAnsi"/>
        </w:rPr>
        <w:t>diluted sample is tested by membrane filtration or ID</w:t>
      </w:r>
      <w:r w:rsidR="00A644F3">
        <w:rPr>
          <w:rFonts w:cstheme="minorHAnsi"/>
        </w:rPr>
        <w:t>EXX, the equivalent volume is 1</w:t>
      </w:r>
      <w:r w:rsidRPr="00E73474">
        <w:rPr>
          <w:rFonts w:cstheme="minorHAnsi"/>
        </w:rPr>
        <w:t xml:space="preserve">mL. The equivalent volume for dilution </w:t>
      </w:r>
      <m:oMath>
        <m:r>
          <w:rPr>
            <w:rFonts w:ascii="Cambria Math" w:hAnsi="Cambria Math" w:cstheme="minorHAnsi"/>
          </w:rPr>
          <m:t>k</m:t>
        </m:r>
      </m:oMath>
      <w:r w:rsidRPr="00E73474">
        <w:rPr>
          <w:rFonts w:cstheme="minorHAnsi"/>
        </w:rPr>
        <w:t xml:space="preserve"> is denoted</w:t>
      </w:r>
      <w:r>
        <w:t xml:space="preserve">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>. When the membrane filtration method is used</w:t>
      </w:r>
      <w:r w:rsidR="008D0285">
        <w:t xml:space="preserve"> one of three outcomes can occur: (1) the</w:t>
      </w:r>
      <w:r w:rsidR="00334E51">
        <w:t xml:space="preserve"> </w:t>
      </w:r>
      <w:r w:rsidR="001D306A">
        <w:t xml:space="preserve">count, as the number of </w:t>
      </w:r>
      <w:r w:rsidR="00334E51">
        <w:t xml:space="preserve">colony forming units </w:t>
      </w:r>
      <w:r w:rsidR="00F91C3E">
        <w:t>(</w:t>
      </w:r>
      <w:r w:rsidR="00334E51">
        <w:t>CFUs</w:t>
      </w:r>
      <w:r w:rsidR="00F91C3E">
        <w:t>)</w:t>
      </w:r>
      <w:r w:rsidR="001D306A">
        <w:t>,</w:t>
      </w:r>
      <w:r w:rsidR="008D0285">
        <w:t xml:space="preserve"> can be between </w:t>
      </w:r>
      <w:r>
        <w:t xml:space="preserve">0 </w:t>
      </w:r>
      <w:r w:rsidR="008D0285">
        <w:t>-</w:t>
      </w:r>
      <w:r>
        <w:t>200</w:t>
      </w:r>
      <w:r w:rsidR="00334E51">
        <w:t xml:space="preserve"> CFUs</w:t>
      </w:r>
      <w:r w:rsidR="008D0285">
        <w:t>; (2)</w:t>
      </w:r>
      <w:r>
        <w:t xml:space="preserve"> too numerous to count (TNTC</w:t>
      </w:r>
      <w:r w:rsidR="008D0285">
        <w:t>), that is to say</w:t>
      </w:r>
      <w:r>
        <w:t xml:space="preserve"> </w:t>
      </w:r>
      <w:r w:rsidR="009D6D50">
        <w:t xml:space="preserve">a count </w:t>
      </w:r>
      <w:r w:rsidR="008D0285">
        <w:t>greater</w:t>
      </w:r>
      <w:r w:rsidR="009D6D50">
        <w:t xml:space="preserve"> </w:t>
      </w:r>
      <w:r>
        <w:t>than 200</w:t>
      </w:r>
      <w:r w:rsidR="00334E51">
        <w:t xml:space="preserve"> CFUs</w:t>
      </w:r>
      <w:r w:rsidR="008D0285">
        <w:t>;</w:t>
      </w:r>
      <w:r>
        <w:t xml:space="preserve"> and </w:t>
      </w:r>
      <w:r w:rsidR="008D0285">
        <w:t xml:space="preserve"> (3) </w:t>
      </w:r>
      <w:r>
        <w:t xml:space="preserve">too dirty to count (TDTC). The </w:t>
      </w:r>
      <w:r w:rsidR="008D0285">
        <w:t>count</w:t>
      </w:r>
      <w:r w:rsidR="00FB71EA">
        <w:t xml:space="preserve"> </w:t>
      </w:r>
      <w:r>
        <w:t xml:space="preserve">for dilution </w:t>
      </w:r>
      <m:oMath>
        <m:r>
          <w:rPr>
            <w:rFonts w:ascii="Cambria Math" w:hAnsi="Cambria Math"/>
          </w:rPr>
          <m:t>k</m:t>
        </m:r>
      </m:oMath>
      <w:r>
        <w:t xml:space="preserve"> is deno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1D306A">
        <w:t xml:space="preserve">. When the IDEXX method </w:t>
      </w:r>
      <w:r w:rsidR="009D6D50">
        <w:t xml:space="preserve">is used, </w:t>
      </w:r>
      <w:r w:rsidR="001D306A">
        <w:t xml:space="preserve">the resulting count can be </w:t>
      </w:r>
      <w:r w:rsidR="00F91C3E">
        <w:t>between &lt;</w:t>
      </w:r>
      <w:r w:rsidR="008D0285">
        <w:t xml:space="preserve"> 1</w:t>
      </w:r>
      <w:r w:rsidR="00F91C3E">
        <w:t xml:space="preserve"> to </w:t>
      </w:r>
      <w:r w:rsidR="00F91C3E">
        <w:rPr>
          <w:rStyle w:val="e24kjd"/>
        </w:rPr>
        <w:t>&gt;</w:t>
      </w:r>
      <w:r w:rsidR="00334E51">
        <w:t xml:space="preserve"> 2419.6 </w:t>
      </w:r>
      <w:r w:rsidR="009D6D50">
        <w:t>Most Probable Number</w:t>
      </w:r>
      <w:r w:rsidR="00F91C3E">
        <w:t>s</w:t>
      </w:r>
      <w:r w:rsidR="001D306A">
        <w:t xml:space="preserve"> </w:t>
      </w:r>
      <w:r>
        <w:t xml:space="preserve">(MPN), estimated from the numbers of big wells and small wells that fluoresce under UV light. The MPN for dilution </w:t>
      </w:r>
      <m:oMath>
        <m:r>
          <w:rPr>
            <w:rFonts w:ascii="Cambria Math" w:hAnsi="Cambria Math"/>
          </w:rPr>
          <m:t>k</m:t>
        </m:r>
      </m:oMath>
      <w:r>
        <w:t xml:space="preserve"> is deno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>.</w:t>
      </w:r>
    </w:p>
    <w:p w14:paraId="587E1142" w14:textId="1C513845" w:rsidR="00EF2230" w:rsidRDefault="00EF2230" w:rsidP="00EF2230">
      <w:r>
        <w:t xml:space="preserve">Results from all dilutions analyzed for a single sample are selected and used to calculate the </w:t>
      </w:r>
      <w:r w:rsidRPr="00482705">
        <w:rPr>
          <w:i/>
        </w:rPr>
        <w:t>E. coli</w:t>
      </w:r>
      <w:r>
        <w:t xml:space="preserve"> concentration </w:t>
      </w:r>
      <w:r w:rsidR="008D0285">
        <w:t xml:space="preserve">of </w:t>
      </w:r>
      <w:r w:rsidR="00334E51">
        <w:t xml:space="preserve">the </w:t>
      </w:r>
      <w:r>
        <w:t xml:space="preserve">sample. During the selection step, the results deemed unlikely and/or conflicting are excluded. This selection step for identifying questionable data differs for membrane filtration and IDEXX due to variations in the expected range of </w:t>
      </w:r>
      <w:r>
        <w:rPr>
          <w:i/>
        </w:rPr>
        <w:t xml:space="preserve">E. coli </w:t>
      </w:r>
      <w:r>
        <w:t>counts.</w:t>
      </w:r>
    </w:p>
    <w:p w14:paraId="7768E904" w14:textId="77777777" w:rsidR="00EF2230" w:rsidRPr="00950343" w:rsidRDefault="00EF2230" w:rsidP="00EF2230">
      <w:pPr>
        <w:rPr>
          <w:b/>
        </w:rPr>
      </w:pPr>
      <w:r w:rsidRPr="00950343">
        <w:rPr>
          <w:b/>
        </w:rPr>
        <w:t>Membrane Filtration</w:t>
      </w:r>
    </w:p>
    <w:p w14:paraId="0EC028B4" w14:textId="1030197A" w:rsidR="00EF2230" w:rsidRDefault="00EF2230" w:rsidP="00EF2230">
      <w:r>
        <w:t xml:space="preserve">Measurements of </w:t>
      </w:r>
      <w:r>
        <w:rPr>
          <w:i/>
        </w:rPr>
        <w:t>E. coli</w:t>
      </w:r>
      <w:r>
        <w:t xml:space="preserve"> across dilutions for a single sample analyzed using membrane filtration are prioritized using the following ranking: 1) 10-200, 2) 1-10, 3) 0 or TNTC. For example, if at least one membrane filtration plate has a reading of 10-200</w:t>
      </w:r>
      <w:r w:rsidR="009D6D50">
        <w:t xml:space="preserve"> CFUs</w:t>
      </w:r>
      <w:r>
        <w:t xml:space="preserve">, only those plates with 10-200 </w:t>
      </w:r>
      <w:r w:rsidR="009D6D50">
        <w:t>CFUs</w:t>
      </w:r>
      <w:r w:rsidR="00ED026E">
        <w:t xml:space="preserve"> </w:t>
      </w:r>
      <w:r>
        <w:t xml:space="preserve">are selected for the next calculation step. </w:t>
      </w:r>
      <w:r w:rsidR="00FB71EA">
        <w:t>For c</w:t>
      </w:r>
      <w:r>
        <w:t>ensored data</w:t>
      </w:r>
      <w:r w:rsidR="009D6D50">
        <w:t>, which</w:t>
      </w:r>
      <w:r>
        <w:t xml:space="preserve"> includes plates with readings of 0 or TNTC, 0 is replaced with 0.5</w:t>
      </w:r>
      <w:r w:rsidR="009D6D50">
        <w:t xml:space="preserve"> CFU</w:t>
      </w:r>
      <w:r>
        <w:t xml:space="preserve"> and TNTC is replaced with 200</w:t>
      </w:r>
      <w:r w:rsidR="009D6D50">
        <w:t xml:space="preserve"> CFU</w:t>
      </w:r>
      <w:r>
        <w:t xml:space="preserve"> for the </w:t>
      </w:r>
      <w:r w:rsidR="001C61D0">
        <w:t xml:space="preserve">following </w:t>
      </w:r>
      <w:r>
        <w:t xml:space="preserve">calculation step. The dilutions selected are denoted as </w:t>
      </w:r>
      <m:oMath>
        <m:r>
          <w:rPr>
            <w:rFonts w:ascii="Cambria Math" w:hAnsi="Cambria Math"/>
          </w:rPr>
          <m:t>S</m:t>
        </m:r>
      </m:oMath>
      <w:r>
        <w:t xml:space="preserve"> and the number of dilutions selected is deno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>.</w:t>
      </w:r>
    </w:p>
    <w:p w14:paraId="7CE64ABE" w14:textId="39216EB8" w:rsidR="00EF2230" w:rsidRDefault="00EF2230" w:rsidP="00EF2230">
      <w:r>
        <w:t xml:space="preserve">The concentration of E. coli for sample </w:t>
      </w:r>
      <m:oMath>
        <m:r>
          <w:rPr>
            <w:rFonts w:ascii="Cambria Math" w:hAnsi="Cambria Math"/>
          </w:rPr>
          <m:t>a</m:t>
        </m:r>
      </m:oMath>
      <w:r>
        <w:t>:</w:t>
      </w:r>
    </w:p>
    <w:p w14:paraId="29CE548F" w14:textId="05221114" w:rsidR="00EF2230" w:rsidRPr="00217EB1" w:rsidRDefault="00F87953" w:rsidP="00EF2230"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∈S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den>
                  </m:f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sample</m:t>
              </m:r>
            </m:sub>
          </m:sSub>
          <m:r>
            <w:rPr>
              <w:rFonts w:ascii="Cambria Math" w:hAnsi="Cambria Math"/>
            </w:rPr>
            <m:t xml:space="preserve">                                                                        (1)</m:t>
          </m:r>
        </m:oMath>
      </m:oMathPara>
    </w:p>
    <w:p w14:paraId="6B8EBD66" w14:textId="06F5D721" w:rsidR="00EF2230" w:rsidRDefault="00EF2230" w:rsidP="00EF2230">
      <w:r>
        <w:t>Where the</w:t>
      </w:r>
      <w:r w:rsidR="00F91C3E">
        <w:t xml:space="preserve"> 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ample</m:t>
            </m:r>
          </m:sub>
        </m:sSub>
      </m:oMath>
      <w:r>
        <w:t xml:space="preserve"> is the factor for back calculat</w:t>
      </w:r>
      <w:r w:rsidR="001C61D0">
        <w:t>ion</w:t>
      </w:r>
      <w:r>
        <w:t xml:space="preserve"> to the concentration of the raw sample based on its sample type (</w:t>
      </w:r>
      <w:r w:rsidR="001D306A">
        <w:t>Table 2</w:t>
      </w:r>
      <w:r>
        <w:t>).</w:t>
      </w:r>
    </w:p>
    <w:p w14:paraId="5E04EEE2" w14:textId="77777777" w:rsidR="00EF2230" w:rsidRPr="00950343" w:rsidRDefault="00EF2230" w:rsidP="00EF2230">
      <w:pPr>
        <w:rPr>
          <w:b/>
        </w:rPr>
      </w:pPr>
      <w:r w:rsidRPr="00950343">
        <w:rPr>
          <w:b/>
        </w:rPr>
        <w:t>IDEXX</w:t>
      </w:r>
    </w:p>
    <w:p w14:paraId="7E4D459D" w14:textId="7E381C35" w:rsidR="00EF2230" w:rsidRDefault="00EF2230" w:rsidP="00EF2230">
      <w:r>
        <w:t xml:space="preserve">Measurements of </w:t>
      </w:r>
      <w:r>
        <w:rPr>
          <w:i/>
        </w:rPr>
        <w:t>E. coli</w:t>
      </w:r>
      <w:r>
        <w:t xml:space="preserve"> across dilutions for a single sample analyzed using the IDEXX method are prioritized using the following ranking: 1) 1-200</w:t>
      </w:r>
      <w:r w:rsidR="001D306A">
        <w:t xml:space="preserve"> MPN</w:t>
      </w:r>
      <w:r>
        <w:t>, 2) 200-2419.6</w:t>
      </w:r>
      <w:r w:rsidR="001D306A">
        <w:t xml:space="preserve"> MPN</w:t>
      </w:r>
      <w:r>
        <w:t>, 3) “&lt;1” or “&gt;2419.6”</w:t>
      </w:r>
      <w:r w:rsidR="001D306A">
        <w:t xml:space="preserve"> MPN</w:t>
      </w:r>
      <w:r>
        <w:t>. For example, if you have a tray or trays with a reading of 1-200</w:t>
      </w:r>
      <w:r w:rsidR="001D306A">
        <w:t xml:space="preserve"> MPN</w:t>
      </w:r>
      <w:r>
        <w:t>, only those plates with 1-200 MPN are selected for the next calculation step</w:t>
      </w:r>
      <w:r w:rsidR="009D6D50">
        <w:t>, and so on.</w:t>
      </w:r>
      <w:r>
        <w:t xml:space="preserve"> Censored data with a reading of &lt;1</w:t>
      </w:r>
      <w:r w:rsidR="001D306A">
        <w:t xml:space="preserve"> MPN</w:t>
      </w:r>
      <w:r>
        <w:t xml:space="preserve"> is replaced with 0.5</w:t>
      </w:r>
      <w:r w:rsidR="001D306A">
        <w:t xml:space="preserve"> MPN</w:t>
      </w:r>
      <w:r>
        <w:t xml:space="preserve"> and readings of &gt;2419.6</w:t>
      </w:r>
      <w:r w:rsidR="001D306A">
        <w:t xml:space="preserve"> MPN</w:t>
      </w:r>
      <w:r>
        <w:t xml:space="preserve"> are replaced with 2419.6</w:t>
      </w:r>
      <w:r w:rsidR="001D306A">
        <w:t xml:space="preserve"> MPN</w:t>
      </w:r>
      <w:r>
        <w:t xml:space="preserve"> for calculation step. The </w:t>
      </w:r>
      <w:r w:rsidR="009D6D50">
        <w:t>selected dilutions are</w:t>
      </w:r>
      <w:r>
        <w:t xml:space="preserve"> denoted as </w:t>
      </w:r>
      <m:oMath>
        <m:r>
          <w:rPr>
            <w:rFonts w:ascii="Cambria Math" w:hAnsi="Cambria Math"/>
          </w:rPr>
          <m:t>S</m:t>
        </m:r>
      </m:oMath>
      <w:r>
        <w:t xml:space="preserve"> and the number of dilutions selected is deno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>.</w:t>
      </w:r>
    </w:p>
    <w:p w14:paraId="75749F5A" w14:textId="00183B00" w:rsidR="00EF2230" w:rsidRDefault="00EF2230" w:rsidP="00EF2230">
      <w:r>
        <w:t xml:space="preserve">The concentration of E. coli for sample </w:t>
      </w:r>
      <m:oMath>
        <m:r>
          <w:rPr>
            <w:rFonts w:ascii="Cambria Math" w:hAnsi="Cambria Math"/>
          </w:rPr>
          <m:t>a</m:t>
        </m:r>
      </m:oMath>
      <w:r>
        <w:t>:</w:t>
      </w:r>
    </w:p>
    <w:p w14:paraId="161241B3" w14:textId="77777777" w:rsidR="00EF2230" w:rsidRDefault="00EF2230" w:rsidP="00EF2230"/>
    <w:p w14:paraId="556F2932" w14:textId="661902FE" w:rsidR="00EF2230" w:rsidRPr="00217EB1" w:rsidRDefault="00F87953" w:rsidP="00EF2230"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∈S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den>
                  </m:f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sample</m:t>
              </m:r>
            </m:sub>
          </m:sSub>
          <m:r>
            <w:rPr>
              <w:rFonts w:ascii="Cambria Math" w:hAnsi="Cambria Math"/>
            </w:rPr>
            <m:t xml:space="preserve">                                                                      (2)</m:t>
          </m:r>
        </m:oMath>
      </m:oMathPara>
    </w:p>
    <w:p w14:paraId="248C53B5" w14:textId="66F70B48" w:rsidR="00EF2230" w:rsidRDefault="00EF2230" w:rsidP="00EF2230">
      <w:pPr>
        <w:pStyle w:val="Caption"/>
      </w:pPr>
      <w:r>
        <w:t xml:space="preserve">Wher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ample</m:t>
            </m:r>
          </m:sub>
        </m:sSub>
      </m:oMath>
      <w:r>
        <w:t xml:space="preserve"> is the factor for back calculati</w:t>
      </w:r>
      <w:r w:rsidR="001C61D0">
        <w:t>on</w:t>
      </w:r>
      <w:r>
        <w:t xml:space="preserve"> to the concentration of the raw sample based on its sample type.</w:t>
      </w:r>
    </w:p>
    <w:p w14:paraId="367419DA" w14:textId="6894AB74" w:rsidR="00EF2230" w:rsidRDefault="00EF2230" w:rsidP="00EF2230">
      <w:pPr>
        <w:pStyle w:val="Caption"/>
        <w:keepNext/>
        <w:jc w:val="center"/>
      </w:pPr>
      <w:r w:rsidRPr="008F21BC">
        <w:rPr>
          <w:b/>
        </w:rPr>
        <w:t xml:space="preserve">Table </w:t>
      </w:r>
      <w:r>
        <w:rPr>
          <w:b/>
        </w:rPr>
        <w:t>2</w:t>
      </w:r>
      <w:r w:rsidRPr="008F21BC">
        <w:rPr>
          <w:b/>
        </w:rPr>
        <w:t>.</w:t>
      </w:r>
      <w:r>
        <w:t xml:space="preserve"> Back calculation factors of </w:t>
      </w:r>
      <w:r w:rsidRPr="00F91C3E">
        <w:rPr>
          <w:i/>
        </w:rPr>
        <w:t>E. coli</w:t>
      </w:r>
      <w:r>
        <w:t xml:space="preserve"> concentration </w:t>
      </w:r>
      <w:r w:rsidR="00F91C3E">
        <w:t xml:space="preserve">by environmental </w:t>
      </w:r>
      <w:r w:rsidR="001C61D0">
        <w:t>sample type</w:t>
      </w:r>
    </w:p>
    <w:tbl>
      <w:tblPr>
        <w:tblStyle w:val="GridTable4-Accent5"/>
        <w:tblW w:w="5633" w:type="dxa"/>
        <w:tblInd w:w="17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813"/>
      </w:tblGrid>
      <w:tr w:rsidR="00EF2230" w:rsidRPr="00D739A8" w14:paraId="745C6C51" w14:textId="77777777" w:rsidTr="00B00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1F108488" w14:textId="0F29B11D" w:rsidR="00EF2230" w:rsidRPr="00D739A8" w:rsidRDefault="001C61D0" w:rsidP="00B007BF">
            <w:pPr>
              <w:rPr>
                <w:b w:val="0"/>
                <w:bCs w:val="0"/>
              </w:rPr>
            </w:pPr>
            <w:r>
              <w:t>Sample Type</w:t>
            </w:r>
          </w:p>
        </w:tc>
        <w:tc>
          <w:tcPr>
            <w:tcW w:w="28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57B9220F" w14:textId="77777777" w:rsidR="00EF2230" w:rsidRPr="00D739A8" w:rsidRDefault="00EF2230" w:rsidP="00B007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ck Calculation Factor</w:t>
            </w:r>
          </w:p>
        </w:tc>
      </w:tr>
      <w:tr w:rsidR="00217EB1" w14:paraId="02B0F081" w14:textId="77777777" w:rsidTr="00B00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57DF2489" w14:textId="3DD4D6E0" w:rsidR="00217EB1" w:rsidRDefault="00217EB1" w:rsidP="00217EB1">
            <w:r>
              <w:t>Drinking Water</w:t>
            </w:r>
          </w:p>
        </w:tc>
        <w:tc>
          <w:tcPr>
            <w:tcW w:w="2813" w:type="dxa"/>
            <w:shd w:val="clear" w:color="auto" w:fill="auto"/>
          </w:tcPr>
          <w:p w14:paraId="26897742" w14:textId="294411B0" w:rsidR="00217EB1" w:rsidRDefault="00217EB1" w:rsidP="00217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217EB1" w14:paraId="4CAE704D" w14:textId="77777777" w:rsidTr="00B007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656FA201" w14:textId="5B10A0A9" w:rsidR="00217EB1" w:rsidRDefault="00217EB1" w:rsidP="00217EB1">
            <w:r>
              <w:t>Bathing Water</w:t>
            </w:r>
          </w:p>
        </w:tc>
        <w:tc>
          <w:tcPr>
            <w:tcW w:w="2813" w:type="dxa"/>
            <w:shd w:val="clear" w:color="auto" w:fill="auto"/>
          </w:tcPr>
          <w:p w14:paraId="06A6EBBD" w14:textId="27F06B5B" w:rsidR="00217EB1" w:rsidRDefault="00217EB1" w:rsidP="00217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E73474" w14:paraId="0981A751" w14:textId="77777777" w:rsidTr="00B00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50014E4D" w14:textId="08A61D2D" w:rsidR="00E73474" w:rsidRDefault="00E73474" w:rsidP="00E73474">
            <w:r>
              <w:t>Surface Water</w:t>
            </w:r>
          </w:p>
        </w:tc>
        <w:tc>
          <w:tcPr>
            <w:tcW w:w="2813" w:type="dxa"/>
            <w:shd w:val="clear" w:color="auto" w:fill="auto"/>
          </w:tcPr>
          <w:p w14:paraId="5D25AD99" w14:textId="67B9EE75" w:rsidR="00E73474" w:rsidRDefault="00E73474" w:rsidP="00E73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E73474" w14:paraId="5654D461" w14:textId="77777777" w:rsidTr="00B007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437A905D" w14:textId="66AB66C3" w:rsidR="00E73474" w:rsidRDefault="00E73474" w:rsidP="00E73474">
            <w:r>
              <w:t>Ocean Water</w:t>
            </w:r>
          </w:p>
        </w:tc>
        <w:tc>
          <w:tcPr>
            <w:tcW w:w="2813" w:type="dxa"/>
            <w:shd w:val="clear" w:color="auto" w:fill="auto"/>
          </w:tcPr>
          <w:p w14:paraId="500120D1" w14:textId="589228B2" w:rsidR="00E73474" w:rsidRDefault="00E73474" w:rsidP="00E73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E73474" w14:paraId="21550910" w14:textId="77777777" w:rsidTr="00B00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18B45B96" w14:textId="77777777" w:rsidR="00E73474" w:rsidRDefault="00E73474" w:rsidP="00E73474">
            <w:r>
              <w:t>Drain Water</w:t>
            </w:r>
          </w:p>
        </w:tc>
        <w:tc>
          <w:tcPr>
            <w:tcW w:w="2813" w:type="dxa"/>
            <w:shd w:val="clear" w:color="auto" w:fill="auto"/>
          </w:tcPr>
          <w:p w14:paraId="5A2A3C38" w14:textId="77777777" w:rsidR="00E73474" w:rsidRDefault="00E73474" w:rsidP="00E73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E73474" w14:paraId="53A5F514" w14:textId="77777777" w:rsidTr="00B007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32DF54B2" w14:textId="1B454D91" w:rsidR="00E73474" w:rsidRDefault="00E73474" w:rsidP="00E73474">
            <w:r>
              <w:t>Flood Water</w:t>
            </w:r>
          </w:p>
        </w:tc>
        <w:tc>
          <w:tcPr>
            <w:tcW w:w="2813" w:type="dxa"/>
            <w:shd w:val="clear" w:color="auto" w:fill="auto"/>
          </w:tcPr>
          <w:p w14:paraId="3CC1033C" w14:textId="4CBD6354" w:rsidR="00E73474" w:rsidRDefault="00E73474" w:rsidP="00E73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E73474" w14:paraId="71FC1E78" w14:textId="77777777" w:rsidTr="00B00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76AF3986" w14:textId="69F70965" w:rsidR="00E73474" w:rsidRDefault="00E73474" w:rsidP="00E73474">
            <w:r>
              <w:t>Raw Produce</w:t>
            </w:r>
          </w:p>
        </w:tc>
        <w:tc>
          <w:tcPr>
            <w:tcW w:w="2813" w:type="dxa"/>
            <w:shd w:val="clear" w:color="auto" w:fill="auto"/>
          </w:tcPr>
          <w:p w14:paraId="3B3EC443" w14:textId="7DFE926C" w:rsidR="00E73474" w:rsidRDefault="00E73474" w:rsidP="00E73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0</w:t>
            </w:r>
          </w:p>
        </w:tc>
      </w:tr>
      <w:tr w:rsidR="00E73474" w14:paraId="6F6AB6FE" w14:textId="77777777" w:rsidTr="00B007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22036B45" w14:textId="1B42090A" w:rsidR="00E73474" w:rsidRDefault="00E73474" w:rsidP="00E73474">
            <w:r>
              <w:t>Street Food</w:t>
            </w:r>
          </w:p>
        </w:tc>
        <w:tc>
          <w:tcPr>
            <w:tcW w:w="2813" w:type="dxa"/>
            <w:shd w:val="clear" w:color="auto" w:fill="auto"/>
          </w:tcPr>
          <w:p w14:paraId="7836F53A" w14:textId="3D743DA2" w:rsidR="00E73474" w:rsidRDefault="00A644F3" w:rsidP="00E73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et Food weight</w:t>
            </w:r>
            <w:r w:rsidR="00E73474">
              <w:t>/10g</w:t>
            </w:r>
          </w:p>
        </w:tc>
      </w:tr>
      <w:tr w:rsidR="00E73474" w14:paraId="27C11535" w14:textId="77777777" w:rsidTr="00B00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71022180" w14:textId="483BE228" w:rsidR="00E73474" w:rsidRDefault="00E73474" w:rsidP="00E73474">
            <w:r>
              <w:t>Public or Shared Toilet Swab</w:t>
            </w:r>
            <w:r w:rsidR="001D306A">
              <w:t>s</w:t>
            </w:r>
          </w:p>
        </w:tc>
        <w:tc>
          <w:tcPr>
            <w:tcW w:w="2813" w:type="dxa"/>
            <w:shd w:val="clear" w:color="auto" w:fill="auto"/>
          </w:tcPr>
          <w:p w14:paraId="79CC2555" w14:textId="1F33DCE9" w:rsidR="00E73474" w:rsidRDefault="001D306A" w:rsidP="00E73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E73474" w14:paraId="2801F57E" w14:textId="77777777" w:rsidTr="001D306A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shd w:val="clear" w:color="auto" w:fill="auto"/>
          </w:tcPr>
          <w:p w14:paraId="11F4BEEC" w14:textId="2EA9028B" w:rsidR="00E73474" w:rsidRDefault="001D306A" w:rsidP="00E73474">
            <w:r>
              <w:t>Soil</w:t>
            </w:r>
          </w:p>
        </w:tc>
        <w:tc>
          <w:tcPr>
            <w:tcW w:w="2813" w:type="dxa"/>
            <w:shd w:val="clear" w:color="auto" w:fill="auto"/>
          </w:tcPr>
          <w:p w14:paraId="754D0D3E" w14:textId="174E3203" w:rsidR="00E73474" w:rsidRDefault="001D306A" w:rsidP="00E73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</w:tbl>
    <w:p w14:paraId="478E3E04" w14:textId="77777777" w:rsidR="00625707" w:rsidRDefault="00625707"/>
    <w:sectPr w:rsidR="0062570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2E092" w14:textId="77777777" w:rsidR="005F7688" w:rsidRDefault="005F7688" w:rsidP="005F7688">
      <w:pPr>
        <w:spacing w:after="0" w:line="240" w:lineRule="auto"/>
      </w:pPr>
      <w:r>
        <w:separator/>
      </w:r>
    </w:p>
  </w:endnote>
  <w:endnote w:type="continuationSeparator" w:id="0">
    <w:p w14:paraId="16DD6324" w14:textId="77777777" w:rsidR="005F7688" w:rsidRDefault="005F7688" w:rsidP="005F7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F0BA" w14:textId="2A827189" w:rsidR="005F7688" w:rsidRDefault="005F7688" w:rsidP="005F7688">
    <w:pPr>
      <w:pStyle w:val="Footer"/>
      <w:jc w:val="right"/>
    </w:pPr>
    <w:r>
      <w:t>S1 Appendix-</w:t>
    </w:r>
    <w:sdt>
      <w:sdtPr>
        <w:id w:val="-137554421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  <w:p w14:paraId="7B279547" w14:textId="77777777" w:rsidR="005F7688" w:rsidRDefault="005F7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677D6" w14:textId="77777777" w:rsidR="005F7688" w:rsidRDefault="005F7688" w:rsidP="005F7688">
      <w:pPr>
        <w:spacing w:after="0" w:line="240" w:lineRule="auto"/>
      </w:pPr>
      <w:r>
        <w:separator/>
      </w:r>
    </w:p>
  </w:footnote>
  <w:footnote w:type="continuationSeparator" w:id="0">
    <w:p w14:paraId="446AFB2F" w14:textId="77777777" w:rsidR="005F7688" w:rsidRDefault="005F7688" w:rsidP="005F76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230"/>
    <w:rsid w:val="00067182"/>
    <w:rsid w:val="0018759A"/>
    <w:rsid w:val="001C61D0"/>
    <w:rsid w:val="001D306A"/>
    <w:rsid w:val="00217EB1"/>
    <w:rsid w:val="002C1620"/>
    <w:rsid w:val="00334E51"/>
    <w:rsid w:val="003B0EC8"/>
    <w:rsid w:val="0041094C"/>
    <w:rsid w:val="00427758"/>
    <w:rsid w:val="005F7688"/>
    <w:rsid w:val="00625707"/>
    <w:rsid w:val="006B6A38"/>
    <w:rsid w:val="007A4894"/>
    <w:rsid w:val="008D0285"/>
    <w:rsid w:val="009D6D50"/>
    <w:rsid w:val="00A2112F"/>
    <w:rsid w:val="00A644F3"/>
    <w:rsid w:val="00AD3FF6"/>
    <w:rsid w:val="00B10FDF"/>
    <w:rsid w:val="00C63195"/>
    <w:rsid w:val="00E52A71"/>
    <w:rsid w:val="00E73474"/>
    <w:rsid w:val="00EC2184"/>
    <w:rsid w:val="00ED026E"/>
    <w:rsid w:val="00EF2230"/>
    <w:rsid w:val="00F3735A"/>
    <w:rsid w:val="00F87953"/>
    <w:rsid w:val="00F91C3E"/>
    <w:rsid w:val="00FB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47CC"/>
  <w15:chartTrackingRefBased/>
  <w15:docId w15:val="{21AF8F20-76C1-45A3-BC98-0CABDE0DD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2230"/>
  </w:style>
  <w:style w:type="paragraph" w:styleId="Heading1">
    <w:name w:val="heading 1"/>
    <w:basedOn w:val="Normal"/>
    <w:next w:val="Normal"/>
    <w:link w:val="Heading1Char"/>
    <w:uiPriority w:val="9"/>
    <w:qFormat/>
    <w:rsid w:val="00EF22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2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F2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2230"/>
    <w:pPr>
      <w:spacing w:after="200" w:line="240" w:lineRule="auto"/>
    </w:pPr>
    <w:rPr>
      <w:iCs/>
      <w:szCs w:val="18"/>
    </w:rPr>
  </w:style>
  <w:style w:type="table" w:styleId="GridTable4-Accent5">
    <w:name w:val="Grid Table 4 Accent 5"/>
    <w:basedOn w:val="TableNormal"/>
    <w:uiPriority w:val="49"/>
    <w:rsid w:val="00EF223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B6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A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A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A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A38"/>
    <w:rPr>
      <w:rFonts w:ascii="Times New Roman" w:hAnsi="Times New Roman" w:cs="Times New Roman"/>
      <w:sz w:val="18"/>
      <w:szCs w:val="18"/>
    </w:rPr>
  </w:style>
  <w:style w:type="character" w:customStyle="1" w:styleId="e24kjd">
    <w:name w:val="e24kjd"/>
    <w:basedOn w:val="DefaultParagraphFont"/>
    <w:rsid w:val="009D6D50"/>
  </w:style>
  <w:style w:type="character" w:customStyle="1" w:styleId="st">
    <w:name w:val="st"/>
    <w:basedOn w:val="DefaultParagraphFont"/>
    <w:rsid w:val="007A4894"/>
  </w:style>
  <w:style w:type="paragraph" w:styleId="Header">
    <w:name w:val="header"/>
    <w:basedOn w:val="Normal"/>
    <w:link w:val="HeaderChar"/>
    <w:uiPriority w:val="99"/>
    <w:unhideWhenUsed/>
    <w:rsid w:val="005F76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688"/>
  </w:style>
  <w:style w:type="paragraph" w:styleId="Footer">
    <w:name w:val="footer"/>
    <w:basedOn w:val="Normal"/>
    <w:link w:val="FooterChar"/>
    <w:uiPriority w:val="99"/>
    <w:unhideWhenUsed/>
    <w:rsid w:val="005F76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B12C0-8F8F-4DCF-A3D6-C417D1BD6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, Suraja</dc:creator>
  <cp:keywords/>
  <dc:description/>
  <cp:lastModifiedBy>Raj, Suraja</cp:lastModifiedBy>
  <cp:revision>2</cp:revision>
  <dcterms:created xsi:type="dcterms:W3CDTF">2020-04-15T19:07:00Z</dcterms:created>
  <dcterms:modified xsi:type="dcterms:W3CDTF">2020-04-15T19:07:00Z</dcterms:modified>
</cp:coreProperties>
</file>